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EF8" w:rsidRPr="00452122" w:rsidRDefault="00514EF8" w:rsidP="00514EF8">
      <w:pPr>
        <w:ind w:left="-360" w:right="-1260"/>
        <w:outlineLvl w:val="0"/>
        <w:rPr>
          <w:b/>
          <w:bCs/>
          <w:sz w:val="21"/>
          <w:szCs w:val="21"/>
        </w:rPr>
      </w:pPr>
      <w:bookmarkStart w:id="0" w:name="_GoBack"/>
      <w:bookmarkEnd w:id="0"/>
      <w:r w:rsidRPr="00452122">
        <w:rPr>
          <w:b/>
          <w:bCs/>
          <w:sz w:val="21"/>
          <w:szCs w:val="21"/>
        </w:rPr>
        <w:t xml:space="preserve">Supplemental Table </w:t>
      </w:r>
      <w:r>
        <w:rPr>
          <w:b/>
          <w:bCs/>
          <w:sz w:val="21"/>
          <w:szCs w:val="21"/>
        </w:rPr>
        <w:t>1</w:t>
      </w:r>
      <w:r w:rsidRPr="00452122">
        <w:rPr>
          <w:b/>
          <w:bCs/>
          <w:sz w:val="21"/>
          <w:szCs w:val="21"/>
        </w:rPr>
        <w:t xml:space="preserve">. ASI composite scores for opioid dependent subjects </w:t>
      </w:r>
    </w:p>
    <w:p w:rsidR="00514EF8" w:rsidRDefault="00514EF8">
      <w:pPr>
        <w:ind w:left="-360" w:right="-1260"/>
        <w:rPr>
          <w:b/>
          <w:bCs/>
          <w:sz w:val="22"/>
          <w:szCs w:val="22"/>
        </w:rPr>
      </w:pPr>
    </w:p>
    <w:tbl>
      <w:tblPr>
        <w:tblW w:w="64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260"/>
        <w:gridCol w:w="1440"/>
        <w:gridCol w:w="1260"/>
        <w:gridCol w:w="1080"/>
      </w:tblGrid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Pre-Ibogaine</w:t>
            </w:r>
          </w:p>
          <w:p w:rsidR="00514EF8" w:rsidRDefault="00514EF8">
            <w:pPr>
              <w:jc w:val="center"/>
            </w:pPr>
            <w:r>
              <w:t>(N= 96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1 Month</w:t>
            </w:r>
          </w:p>
          <w:p w:rsidR="00514EF8" w:rsidRDefault="00514EF8">
            <w:pPr>
              <w:jc w:val="center"/>
            </w:pPr>
            <w:r>
              <w:t>(N= 33)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 xml:space="preserve">1 year </w:t>
            </w:r>
          </w:p>
          <w:p w:rsidR="00514EF8" w:rsidRDefault="00514EF8">
            <w:pPr>
              <w:jc w:val="center"/>
            </w:pPr>
            <w:r>
              <w:t>(N= 39)</w:t>
            </w:r>
          </w:p>
        </w:tc>
        <w:tc>
          <w:tcPr>
            <w:tcW w:w="1080" w:type="dxa"/>
          </w:tcPr>
          <w:p w:rsidR="00514EF8" w:rsidRDefault="00514EF8">
            <w:pPr>
              <w:ind w:left="-108" w:right="-108"/>
              <w:jc w:val="center"/>
            </w:pPr>
            <w:r>
              <w:t xml:space="preserve">F </w:t>
            </w:r>
          </w:p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Medic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216  (.353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093  (.249)</w:t>
            </w:r>
          </w:p>
        </w:tc>
        <w:tc>
          <w:tcPr>
            <w:tcW w:w="1260" w:type="dxa"/>
          </w:tcPr>
          <w:p w:rsidR="00514EF8" w:rsidRDefault="00514EF8" w:rsidP="00514EF8">
            <w:pPr>
              <w:numPr>
                <w:ilvl w:val="1"/>
                <w:numId w:val="1"/>
              </w:numPr>
              <w:jc w:val="center"/>
            </w:pPr>
            <w:r>
              <w:t xml:space="preserve"> (.271)</w:t>
            </w:r>
          </w:p>
        </w:tc>
        <w:tc>
          <w:tcPr>
            <w:tcW w:w="1080" w:type="dxa"/>
          </w:tcPr>
          <w:p w:rsidR="00514EF8" w:rsidRDefault="002E4647" w:rsidP="00514EF8">
            <w:r>
              <w:t xml:space="preserve"> </w:t>
            </w:r>
            <w:r w:rsidR="00514EF8">
              <w:t>2.01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Employment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390  (.280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478  (.243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2"/>
              </w:numPr>
              <w:jc w:val="center"/>
            </w:pPr>
            <w:r>
              <w:t xml:space="preserve"> (</w:t>
            </w:r>
            <w:r w:rsidR="00514EF8">
              <w:t>.219)</w:t>
            </w:r>
          </w:p>
        </w:tc>
        <w:tc>
          <w:tcPr>
            <w:tcW w:w="1080" w:type="dxa"/>
          </w:tcPr>
          <w:p w:rsidR="00514EF8" w:rsidRDefault="00514EF8" w:rsidP="00514EF8">
            <w:r>
              <w:t>1.93</w:t>
            </w:r>
          </w:p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Alcohol  Use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130  (.209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34  (.190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4"/>
              </w:numPr>
              <w:jc w:val="center"/>
            </w:pPr>
            <w:r>
              <w:t xml:space="preserve"> (</w:t>
            </w:r>
            <w:r w:rsidR="00514EF8">
              <w:t>.135)</w:t>
            </w:r>
          </w:p>
        </w:tc>
        <w:tc>
          <w:tcPr>
            <w:tcW w:w="1080" w:type="dxa"/>
          </w:tcPr>
          <w:p w:rsidR="00514EF8" w:rsidRDefault="00514EF8" w:rsidP="00514EF8">
            <w:r>
              <w:t xml:space="preserve">0.05 </w:t>
            </w:r>
          </w:p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Drug Use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292  (.119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22  (.123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3"/>
              </w:numPr>
              <w:jc w:val="center"/>
            </w:pPr>
            <w:r>
              <w:t xml:space="preserve"> (</w:t>
            </w:r>
            <w:r w:rsidR="00514EF8">
              <w:t>.101)</w:t>
            </w:r>
          </w:p>
        </w:tc>
        <w:tc>
          <w:tcPr>
            <w:tcW w:w="1080" w:type="dxa"/>
          </w:tcPr>
          <w:p w:rsidR="00514EF8" w:rsidRDefault="00514EF8" w:rsidP="00514EF8">
            <w:r>
              <w:t>47.79***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Leg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112  (.220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076  (.162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6"/>
              </w:numPr>
              <w:jc w:val="center"/>
            </w:pPr>
            <w:r>
              <w:t>(</w:t>
            </w:r>
            <w:r w:rsidR="00514EF8">
              <w:t>.143)</w:t>
            </w:r>
          </w:p>
        </w:tc>
        <w:tc>
          <w:tcPr>
            <w:tcW w:w="1080" w:type="dxa"/>
          </w:tcPr>
          <w:p w:rsidR="00514EF8" w:rsidRDefault="00514EF8" w:rsidP="00514EF8">
            <w:r>
              <w:t>1.99 NS</w:t>
            </w:r>
          </w:p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Family/Soci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299  (.256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10  (.135)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206  (.248)</w:t>
            </w:r>
          </w:p>
        </w:tc>
        <w:tc>
          <w:tcPr>
            <w:tcW w:w="1080" w:type="dxa"/>
          </w:tcPr>
          <w:p w:rsidR="00514EF8" w:rsidRDefault="00514EF8">
            <w:r>
              <w:t>8.45 **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Psychologic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333  (.256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81  (.201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5"/>
              </w:numPr>
              <w:jc w:val="center"/>
            </w:pPr>
            <w:r>
              <w:t xml:space="preserve"> (</w:t>
            </w:r>
            <w:r w:rsidR="00514EF8">
              <w:t>.226)</w:t>
            </w:r>
          </w:p>
        </w:tc>
        <w:tc>
          <w:tcPr>
            <w:tcW w:w="1080" w:type="dxa"/>
          </w:tcPr>
          <w:p w:rsidR="00514EF8" w:rsidRDefault="00514EF8" w:rsidP="00514EF8">
            <w:r>
              <w:t>7.89 **</w:t>
            </w:r>
          </w:p>
          <w:p w:rsidR="00514EF8" w:rsidRDefault="00514EF8" w:rsidP="00514EF8"/>
        </w:tc>
      </w:tr>
    </w:tbl>
    <w:p w:rsidR="00514EF8" w:rsidRDefault="00514EF8">
      <w:pPr>
        <w:ind w:left="-360" w:right="-1260"/>
      </w:pPr>
      <w:r>
        <w:t xml:space="preserve">All data reflect 30-day information prior to interview.  Scores range from 0 to 1 </w:t>
      </w:r>
    </w:p>
    <w:p w:rsidR="00514EF8" w:rsidRDefault="00514EF8" w:rsidP="00514EF8">
      <w:pPr>
        <w:ind w:left="-360" w:right="-1260"/>
      </w:pPr>
      <w:r>
        <w:t xml:space="preserve">with higher scores indicating greater severity. Mean </w:t>
      </w:r>
      <w:r w:rsidRPr="00FA3DC2">
        <w:rPr>
          <w:u w:val="single"/>
        </w:rPr>
        <w:t xml:space="preserve">+ </w:t>
      </w:r>
      <w:r>
        <w:t>SD</w:t>
      </w:r>
    </w:p>
    <w:p w:rsidR="00514EF8" w:rsidRDefault="002E4647" w:rsidP="00514EF8">
      <w:pPr>
        <w:ind w:left="-360" w:right="-1260"/>
      </w:pPr>
      <w:r>
        <w:t>* p&lt; 0.05; ** p&lt; 0.001; *** p</w:t>
      </w:r>
      <w:r w:rsidR="00514EF8">
        <w:t>&lt; 0.0001</w:t>
      </w:r>
    </w:p>
    <w:p w:rsidR="00514EF8" w:rsidRDefault="00514EF8"/>
    <w:p w:rsidR="00514EF8" w:rsidRDefault="00514EF8"/>
    <w:p w:rsidR="00514EF8" w:rsidRDefault="00514EF8"/>
    <w:p w:rsidR="00514EF8" w:rsidRPr="00452122" w:rsidRDefault="00514EF8" w:rsidP="00514EF8">
      <w:pPr>
        <w:ind w:left="-360" w:right="-1260"/>
        <w:outlineLvl w:val="0"/>
        <w:rPr>
          <w:b/>
          <w:bCs/>
          <w:sz w:val="21"/>
          <w:szCs w:val="21"/>
        </w:rPr>
      </w:pPr>
      <w:r w:rsidRPr="00452122">
        <w:rPr>
          <w:b/>
          <w:bCs/>
          <w:sz w:val="21"/>
          <w:szCs w:val="21"/>
        </w:rPr>
        <w:t xml:space="preserve">Supplemental Table 2. ASI composite scores for cocaine dependent subjects </w:t>
      </w:r>
    </w:p>
    <w:p w:rsidR="00514EF8" w:rsidRDefault="00514EF8">
      <w:pPr>
        <w:ind w:left="-360" w:right="-1260"/>
        <w:rPr>
          <w:b/>
          <w:bCs/>
          <w:sz w:val="22"/>
          <w:szCs w:val="22"/>
        </w:rPr>
      </w:pPr>
    </w:p>
    <w:tbl>
      <w:tblPr>
        <w:tblW w:w="64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260"/>
        <w:gridCol w:w="1440"/>
        <w:gridCol w:w="1260"/>
        <w:gridCol w:w="1080"/>
      </w:tblGrid>
      <w:tr w:rsidR="00514EF8">
        <w:tc>
          <w:tcPr>
            <w:tcW w:w="1440" w:type="dxa"/>
          </w:tcPr>
          <w:p w:rsidR="00514EF8" w:rsidRDefault="00514EF8"/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Pre-Ibogaine</w:t>
            </w:r>
          </w:p>
          <w:p w:rsidR="00514EF8" w:rsidRDefault="00514EF8">
            <w:pPr>
              <w:jc w:val="center"/>
            </w:pPr>
            <w:r>
              <w:t>(N= 84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1 Month</w:t>
            </w:r>
          </w:p>
          <w:p w:rsidR="00514EF8" w:rsidRDefault="00514EF8">
            <w:pPr>
              <w:jc w:val="center"/>
            </w:pPr>
            <w:r>
              <w:t>(N= 33)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 xml:space="preserve">1 year </w:t>
            </w:r>
          </w:p>
          <w:p w:rsidR="00514EF8" w:rsidRDefault="00514EF8">
            <w:pPr>
              <w:jc w:val="center"/>
            </w:pPr>
            <w:r>
              <w:t>(N= 43)</w:t>
            </w:r>
          </w:p>
        </w:tc>
        <w:tc>
          <w:tcPr>
            <w:tcW w:w="1080" w:type="dxa"/>
          </w:tcPr>
          <w:p w:rsidR="00514EF8" w:rsidRDefault="00514EF8">
            <w:pPr>
              <w:ind w:left="-108" w:right="-108"/>
              <w:jc w:val="center"/>
            </w:pPr>
            <w:r>
              <w:t xml:space="preserve">F </w:t>
            </w:r>
          </w:p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Medic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146  (.277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222  (.331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7"/>
              </w:numPr>
              <w:jc w:val="center"/>
            </w:pPr>
            <w:r>
              <w:t xml:space="preserve"> (</w:t>
            </w:r>
            <w:r w:rsidR="00514EF8">
              <w:t>.316)</w:t>
            </w:r>
          </w:p>
        </w:tc>
        <w:tc>
          <w:tcPr>
            <w:tcW w:w="1080" w:type="dxa"/>
          </w:tcPr>
          <w:p w:rsidR="00514EF8" w:rsidRDefault="002E4647" w:rsidP="00514EF8">
            <w:r>
              <w:t xml:space="preserve">0.76 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Employment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375  (.287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353  (.262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8"/>
              </w:numPr>
              <w:jc w:val="center"/>
            </w:pPr>
            <w:r>
              <w:t xml:space="preserve"> (</w:t>
            </w:r>
            <w:r w:rsidR="00514EF8">
              <w:t>.194)</w:t>
            </w:r>
          </w:p>
        </w:tc>
        <w:tc>
          <w:tcPr>
            <w:tcW w:w="1080" w:type="dxa"/>
          </w:tcPr>
          <w:p w:rsidR="00514EF8" w:rsidRDefault="00514EF8" w:rsidP="00514EF8">
            <w:r>
              <w:t>3.04 *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Alcohol  Use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215  (.263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04  (.095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9"/>
              </w:numPr>
              <w:jc w:val="center"/>
            </w:pPr>
            <w:r>
              <w:t xml:space="preserve"> (</w:t>
            </w:r>
            <w:r w:rsidR="00514EF8">
              <w:t>.165)</w:t>
            </w:r>
          </w:p>
        </w:tc>
        <w:tc>
          <w:tcPr>
            <w:tcW w:w="1080" w:type="dxa"/>
          </w:tcPr>
          <w:p w:rsidR="00514EF8" w:rsidRDefault="00514EF8" w:rsidP="00514EF8">
            <w:r>
              <w:t>4.42 *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Drug Use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214  (.101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04  (.055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10"/>
              </w:numPr>
              <w:jc w:val="center"/>
            </w:pPr>
            <w:r>
              <w:t xml:space="preserve"> (</w:t>
            </w:r>
            <w:r w:rsidR="00514EF8">
              <w:t>.081)</w:t>
            </w:r>
          </w:p>
        </w:tc>
        <w:tc>
          <w:tcPr>
            <w:tcW w:w="1080" w:type="dxa"/>
          </w:tcPr>
          <w:p w:rsidR="00514EF8" w:rsidRDefault="00514EF8" w:rsidP="00514EF8">
            <w:r>
              <w:t>32.40 ***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Leg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132  (.214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39  (.210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11"/>
              </w:numPr>
              <w:jc w:val="center"/>
            </w:pPr>
            <w:r>
              <w:t>(</w:t>
            </w:r>
            <w:r w:rsidR="00514EF8">
              <w:t>.143)</w:t>
            </w:r>
          </w:p>
        </w:tc>
        <w:tc>
          <w:tcPr>
            <w:tcW w:w="1080" w:type="dxa"/>
          </w:tcPr>
          <w:p w:rsidR="00514EF8" w:rsidRDefault="00514EF8" w:rsidP="00514EF8">
            <w:r>
              <w:t xml:space="preserve">2.30 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Family/Soci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350  (.241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54  (.207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12"/>
              </w:numPr>
              <w:jc w:val="center"/>
            </w:pPr>
            <w:r>
              <w:t xml:space="preserve"> (</w:t>
            </w:r>
            <w:r w:rsidR="00514EF8">
              <w:t>.262)</w:t>
            </w:r>
          </w:p>
        </w:tc>
        <w:tc>
          <w:tcPr>
            <w:tcW w:w="1080" w:type="dxa"/>
          </w:tcPr>
          <w:p w:rsidR="00514EF8" w:rsidRDefault="00514EF8" w:rsidP="00514EF8">
            <w:r>
              <w:t>11.21 ***</w:t>
            </w:r>
          </w:p>
          <w:p w:rsidR="00514EF8" w:rsidRDefault="00514EF8" w:rsidP="00514EF8"/>
        </w:tc>
      </w:tr>
      <w:tr w:rsidR="00514EF8">
        <w:tc>
          <w:tcPr>
            <w:tcW w:w="1440" w:type="dxa"/>
          </w:tcPr>
          <w:p w:rsidR="00514EF8" w:rsidRDefault="00514EF8" w:rsidP="00514EF8">
            <w:pPr>
              <w:jc w:val="center"/>
            </w:pPr>
            <w:r>
              <w:t>Psychological</w:t>
            </w:r>
          </w:p>
        </w:tc>
        <w:tc>
          <w:tcPr>
            <w:tcW w:w="1260" w:type="dxa"/>
          </w:tcPr>
          <w:p w:rsidR="00514EF8" w:rsidRDefault="00514EF8">
            <w:pPr>
              <w:jc w:val="center"/>
            </w:pPr>
            <w:r>
              <w:t>0.347  (.230)</w:t>
            </w:r>
          </w:p>
        </w:tc>
        <w:tc>
          <w:tcPr>
            <w:tcW w:w="1440" w:type="dxa"/>
          </w:tcPr>
          <w:p w:rsidR="00514EF8" w:rsidRDefault="00514EF8">
            <w:pPr>
              <w:jc w:val="center"/>
            </w:pPr>
            <w:r>
              <w:t>0.191  (.192)</w:t>
            </w:r>
          </w:p>
        </w:tc>
        <w:tc>
          <w:tcPr>
            <w:tcW w:w="1260" w:type="dxa"/>
          </w:tcPr>
          <w:p w:rsidR="00514EF8" w:rsidRDefault="00852A7E" w:rsidP="00514EF8">
            <w:pPr>
              <w:numPr>
                <w:ilvl w:val="1"/>
                <w:numId w:val="13"/>
              </w:numPr>
              <w:jc w:val="center"/>
            </w:pPr>
            <w:r>
              <w:t xml:space="preserve"> (</w:t>
            </w:r>
            <w:r w:rsidR="00514EF8">
              <w:t>.250)</w:t>
            </w:r>
          </w:p>
        </w:tc>
        <w:tc>
          <w:tcPr>
            <w:tcW w:w="1080" w:type="dxa"/>
          </w:tcPr>
          <w:p w:rsidR="00514EF8" w:rsidRDefault="00514EF8" w:rsidP="00514EF8">
            <w:r>
              <w:t>7.04 **</w:t>
            </w:r>
          </w:p>
          <w:p w:rsidR="00514EF8" w:rsidRDefault="00514EF8" w:rsidP="00514EF8"/>
        </w:tc>
      </w:tr>
    </w:tbl>
    <w:p w:rsidR="00514EF8" w:rsidRDefault="00514EF8">
      <w:pPr>
        <w:ind w:left="-360" w:right="-1260"/>
      </w:pPr>
      <w:r>
        <w:t xml:space="preserve">All data reflect 30-day information prior to interview.  Scores range from 0 to 1 </w:t>
      </w:r>
    </w:p>
    <w:p w:rsidR="00514EF8" w:rsidRDefault="00514EF8" w:rsidP="00514EF8">
      <w:pPr>
        <w:ind w:left="-360" w:right="-1260"/>
      </w:pPr>
      <w:r>
        <w:t xml:space="preserve">with higher scores indicating greater severity. Mean </w:t>
      </w:r>
      <w:r w:rsidRPr="00FA3DC2">
        <w:rPr>
          <w:u w:val="single"/>
        </w:rPr>
        <w:t>+</w:t>
      </w:r>
      <w:r>
        <w:t xml:space="preserve"> SD,</w:t>
      </w:r>
    </w:p>
    <w:p w:rsidR="00514EF8" w:rsidRDefault="00514EF8" w:rsidP="00514EF8">
      <w:pPr>
        <w:ind w:left="-360" w:right="-1260"/>
      </w:pPr>
      <w:r>
        <w:t xml:space="preserve">* </w:t>
      </w:r>
      <w:r w:rsidR="002E4647">
        <w:t>p</w:t>
      </w:r>
      <w:r>
        <w:t xml:space="preserve">&lt; 0.05; ** </w:t>
      </w:r>
      <w:r w:rsidR="002E4647">
        <w:t>p</w:t>
      </w:r>
      <w:r>
        <w:t xml:space="preserve">&lt; 0.001; *** </w:t>
      </w:r>
      <w:r w:rsidR="002E4647">
        <w:t>p</w:t>
      </w:r>
      <w:r>
        <w:t>&lt; 0.0001</w:t>
      </w:r>
    </w:p>
    <w:p w:rsidR="00514EF8" w:rsidRDefault="00514EF8">
      <w:pPr>
        <w:ind w:left="-360"/>
      </w:pPr>
    </w:p>
    <w:p w:rsidR="00514EF8" w:rsidRDefault="00514EF8">
      <w:pPr>
        <w:ind w:left="-360"/>
      </w:pPr>
    </w:p>
    <w:sectPr w:rsidR="00514EF8">
      <w:footerReference w:type="even" r:id="rId7"/>
      <w:footerReference w:type="default" r:id="rId8"/>
      <w:pgSz w:w="12240" w:h="15840"/>
      <w:pgMar w:top="1440" w:right="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77C6" w:rsidRDefault="00FB77C6">
      <w:r>
        <w:separator/>
      </w:r>
    </w:p>
  </w:endnote>
  <w:endnote w:type="continuationSeparator" w:id="0">
    <w:p w:rsidR="00FB77C6" w:rsidRDefault="00FB7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4EF8" w:rsidRDefault="00514E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4EF8" w:rsidRDefault="00514E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4EF8" w:rsidRDefault="00514E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14EF8" w:rsidRDefault="00514E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77C6" w:rsidRDefault="00FB77C6">
      <w:r>
        <w:separator/>
      </w:r>
    </w:p>
  </w:footnote>
  <w:footnote w:type="continuationSeparator" w:id="0">
    <w:p w:rsidR="00FB77C6" w:rsidRDefault="00FB7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21625"/>
    <w:multiLevelType w:val="multilevel"/>
    <w:tmpl w:val="9DAC744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32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5BD59BF"/>
    <w:multiLevelType w:val="multilevel"/>
    <w:tmpl w:val="8800084E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10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6F84E72"/>
    <w:multiLevelType w:val="multilevel"/>
    <w:tmpl w:val="7EC49820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5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90D2512"/>
    <w:multiLevelType w:val="multilevel"/>
    <w:tmpl w:val="DB02785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59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F9C2205"/>
    <w:multiLevelType w:val="multilevel"/>
    <w:tmpl w:val="91B2FCD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88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6F17A04"/>
    <w:multiLevelType w:val="multilevel"/>
    <w:tmpl w:val="8F6EE2D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84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57602B9"/>
    <w:multiLevelType w:val="multilevel"/>
    <w:tmpl w:val="5A1690F4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364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4F6F79"/>
    <w:multiLevelType w:val="multilevel"/>
    <w:tmpl w:val="66A6881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56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0634F73"/>
    <w:multiLevelType w:val="multilevel"/>
    <w:tmpl w:val="7DA21B7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67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934052C"/>
    <w:multiLevelType w:val="multilevel"/>
    <w:tmpl w:val="13922DA2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40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A9B6E51"/>
    <w:multiLevelType w:val="multilevel"/>
    <w:tmpl w:val="BD865DAE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00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C2154EB"/>
    <w:multiLevelType w:val="multilevel"/>
    <w:tmpl w:val="F1DE56A0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24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E736538"/>
    <w:multiLevelType w:val="multilevel"/>
    <w:tmpl w:val="AC7C9504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2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12"/>
  </w:num>
  <w:num w:numId="5">
    <w:abstractNumId w:val="4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10"/>
  </w:num>
  <w:num w:numId="11">
    <w:abstractNumId w:val="3"/>
  </w:num>
  <w:num w:numId="12">
    <w:abstractNumId w:val="5"/>
  </w:num>
  <w:num w:numId="13">
    <w:abstractNumId w:val="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8A"/>
    <w:rsid w:val="00013EE5"/>
    <w:rsid w:val="000453FE"/>
    <w:rsid w:val="000D631C"/>
    <w:rsid w:val="002E4647"/>
    <w:rsid w:val="004342DD"/>
    <w:rsid w:val="00514EF8"/>
    <w:rsid w:val="007B4C14"/>
    <w:rsid w:val="00852A7E"/>
    <w:rsid w:val="00A007E8"/>
    <w:rsid w:val="00A27017"/>
    <w:rsid w:val="00A33AFB"/>
    <w:rsid w:val="00CB3429"/>
    <w:rsid w:val="00CD35EF"/>
    <w:rsid w:val="00E8208A"/>
    <w:rsid w:val="00FB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CAEEB-E0B2-DA47-9745-60B17374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  <w:bCs/>
      <w:sz w:val="22"/>
      <w:szCs w:val="22"/>
    </w:rPr>
  </w:style>
  <w:style w:type="paragraph" w:styleId="Heading4">
    <w:name w:val="heading 4"/>
    <w:basedOn w:val="Normal"/>
    <w:next w:val="Normal"/>
    <w:qFormat/>
    <w:pPr>
      <w:keepNext/>
      <w:ind w:left="-360" w:right="-1350"/>
      <w:outlineLvl w:val="3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eborah C. Mash</dc:creator>
  <cp:keywords/>
  <dc:description/>
  <cp:lastModifiedBy>Sidra Amiri</cp:lastModifiedBy>
  <cp:revision>2</cp:revision>
  <cp:lastPrinted>2003-08-27T20:05:00Z</cp:lastPrinted>
  <dcterms:created xsi:type="dcterms:W3CDTF">2018-05-25T09:11:00Z</dcterms:created>
  <dcterms:modified xsi:type="dcterms:W3CDTF">2018-05-25T09:11:00Z</dcterms:modified>
</cp:coreProperties>
</file>